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A77" w:rsidRPr="008054CE" w:rsidRDefault="00E13634" w:rsidP="00EC081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9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r w:rsidR="004E6A77" w:rsidRPr="008054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4E6A77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within-pair analyses </w:t>
      </w:r>
      <w:r w:rsidR="004F20D2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 w:rsidR="00375822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E6A77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win-pairs discordant for birth characteristics and dementia or cognitive impairment, respectively, adjusted for familial factors shared within twin pairs</w:t>
      </w:r>
      <w:r w:rsidR="00203A27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dditional adjustment for birth order</w:t>
      </w:r>
      <w:r w:rsidR="004E6A77"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pPr w:leftFromText="141" w:rightFromText="141" w:vertAnchor="page" w:horzAnchor="margin" w:tblpY="2431"/>
        <w:tblW w:w="12753" w:type="dxa"/>
        <w:tblLook w:val="04A0" w:firstRow="1" w:lastRow="0" w:firstColumn="1" w:lastColumn="0" w:noHBand="0" w:noVBand="1"/>
      </w:tblPr>
      <w:tblGrid>
        <w:gridCol w:w="3230"/>
        <w:gridCol w:w="1448"/>
        <w:gridCol w:w="2268"/>
        <w:gridCol w:w="992"/>
        <w:gridCol w:w="1418"/>
        <w:gridCol w:w="2268"/>
        <w:gridCol w:w="1129"/>
      </w:tblGrid>
      <w:tr w:rsidR="008054CE" w:rsidRPr="00E33B25" w:rsidTr="00652E85">
        <w:tc>
          <w:tcPr>
            <w:tcW w:w="3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E33B25" w:rsidP="00E33B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70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4F20D2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Z pairs only</w:t>
            </w:r>
          </w:p>
        </w:tc>
        <w:tc>
          <w:tcPr>
            <w:tcW w:w="48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20D2" w:rsidRPr="008054CE" w:rsidRDefault="004F20D2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Z and same-sex DZ pairs</w:t>
            </w:r>
          </w:p>
        </w:tc>
      </w:tr>
      <w:tr w:rsidR="008054CE" w:rsidRPr="008054CE" w:rsidTr="00867841">
        <w:tc>
          <w:tcPr>
            <w:tcW w:w="3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4F20D2" w:rsidP="00E33B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pai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R</w:t>
            </w:r>
            <w:r w:rsidR="00E33B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r </w:t>
            </w:r>
            <w:proofErr w:type="spellStart"/>
            <w:r w:rsidR="00E33B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</w:t>
            </w:r>
            <w:proofErr w:type="spellEnd"/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 pairs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R</w:t>
            </w:r>
            <w:r w:rsidR="00E33B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or </w:t>
            </w:r>
            <w:proofErr w:type="spellStart"/>
            <w:r w:rsidR="00E33B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</w:t>
            </w:r>
            <w:proofErr w:type="spellEnd"/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20D2" w:rsidRPr="008054CE" w:rsidRDefault="004F20D2" w:rsidP="004F20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</w:tr>
      <w:tr w:rsidR="008054CE" w:rsidRPr="008054CE" w:rsidTr="00867841"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BB1BE3" w:rsidP="00BB1B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irth weight (z-scores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6C313E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6C313E" w:rsidP="006C31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="007A5382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  <w:r w:rsidR="00BB1BE3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7A5382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– 2.</w:t>
            </w:r>
            <w:r w:rsidR="007A5382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3</w:t>
            </w:r>
            <w:r w:rsidR="00BB1BE3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2B6B4D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6C313E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012117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6C313E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5</w:t>
            </w:r>
            <w:r w:rsidR="007A5382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76 – 1.45</w:t>
            </w:r>
            <w:r w:rsidR="002B6B4D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B1BE3" w:rsidRPr="008054CE" w:rsidRDefault="002B6B4D" w:rsidP="006C31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6C313E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5</w:t>
            </w:r>
          </w:p>
        </w:tc>
      </w:tr>
      <w:tr w:rsidR="008054CE" w:rsidRPr="008054CE" w:rsidTr="00867841"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1BE3" w:rsidRPr="008054CE" w:rsidRDefault="00BB1BE3" w:rsidP="00BB1B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ad circumference (z-score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1BE3" w:rsidRPr="008054CE" w:rsidRDefault="00012117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1BE3" w:rsidRPr="008054CE" w:rsidRDefault="007A5382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8 (0.56 – 1.73</w:t>
            </w:r>
            <w:r w:rsidR="00BB1BE3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BE3" w:rsidRPr="008054CE" w:rsidRDefault="006C313E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BE3" w:rsidRPr="008054CE" w:rsidRDefault="00012117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BE3" w:rsidRPr="008054CE" w:rsidRDefault="006C313E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8 (0.65</w:t>
            </w:r>
            <w:r w:rsidR="002B6B4D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–</w:t>
            </w:r>
            <w:r w:rsidR="007A5382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1.48</w:t>
            </w:r>
            <w:r w:rsidR="002B6B4D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BE3" w:rsidRPr="008054CE" w:rsidRDefault="002B6B4D" w:rsidP="006C31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6C313E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27</w:t>
            </w:r>
          </w:p>
        </w:tc>
      </w:tr>
      <w:tr w:rsidR="008054CE" w:rsidRPr="008054CE" w:rsidTr="00867841">
        <w:tc>
          <w:tcPr>
            <w:tcW w:w="3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F1F4C" w:rsidRPr="008054CE" w:rsidRDefault="00BF1F4C" w:rsidP="00BF1F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F1F4C" w:rsidRPr="008054CE" w:rsidRDefault="00BF1F4C" w:rsidP="00BF1F4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054CE" w:rsidRPr="008054CE" w:rsidTr="00867841">
        <w:tc>
          <w:tcPr>
            <w:tcW w:w="32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1BE3" w:rsidRPr="008054CE" w:rsidRDefault="00BB1BE3" w:rsidP="00BB1B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irth weight 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z-scores)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1BE3" w:rsidRPr="008054CE" w:rsidRDefault="00761A84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1BE3" w:rsidRPr="008054CE" w:rsidRDefault="007B2AB5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 (0.17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7</w:t>
            </w:r>
            <w:r w:rsidR="00BB1BE3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1BE3" w:rsidRPr="008054CE" w:rsidRDefault="00761A84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2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1BE3" w:rsidRPr="008054CE" w:rsidRDefault="00761A84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1BE3" w:rsidRPr="008054CE" w:rsidRDefault="00BF1F4C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– 1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1BE3" w:rsidRPr="008054CE" w:rsidRDefault="00BF1F4C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9</w:t>
            </w:r>
          </w:p>
        </w:tc>
      </w:tr>
      <w:tr w:rsidR="008054CE" w:rsidRPr="008054CE" w:rsidTr="00867841">
        <w:tc>
          <w:tcPr>
            <w:tcW w:w="3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BB1BE3" w:rsidP="00BB1B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ad circumference (z-score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761A84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7B2AB5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 (0.2</w:t>
            </w: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 – 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91</w:t>
            </w:r>
            <w:r w:rsidR="00BB1BE3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7B2AB5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906920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761A84" w:rsidP="00BB1B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8 (0.31 – 1.5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1BE3" w:rsidRPr="008054CE" w:rsidRDefault="00BF1F4C" w:rsidP="00761A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61A84" w:rsidRPr="00805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8</w:t>
            </w:r>
          </w:p>
        </w:tc>
      </w:tr>
    </w:tbl>
    <w:p w:rsidR="004E6A77" w:rsidRPr="008054CE" w:rsidRDefault="004E6A77" w:rsidP="004E6A7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E6A77" w:rsidRPr="008054CE" w:rsidRDefault="004E6A77" w:rsidP="004E6A7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E6A77" w:rsidRPr="008054CE" w:rsidRDefault="004E6A77" w:rsidP="004E6A7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E6A77" w:rsidRPr="008054CE" w:rsidRDefault="004E6A77" w:rsidP="004E6A7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E6A77" w:rsidRPr="008054CE" w:rsidRDefault="004E6A77" w:rsidP="004E6A7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0075F8" w:rsidRPr="008054CE" w:rsidRDefault="000075F8" w:rsidP="004E6A7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0075F8" w:rsidRPr="008054CE" w:rsidRDefault="000075F8" w:rsidP="004E6A7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4F20D2" w:rsidRPr="008054CE" w:rsidRDefault="004F20D2" w:rsidP="004E6A7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4F20D2" w:rsidRPr="008054CE" w:rsidRDefault="004F20D2" w:rsidP="004E6A7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4E6A77" w:rsidRPr="008054CE" w:rsidRDefault="004E6A77" w:rsidP="004E6A7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054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ote.</w:t>
      </w:r>
      <w:r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3B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Z, dizygotic; HR,</w:t>
      </w:r>
      <w:r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azard ratio; </w:t>
      </w:r>
      <w:r w:rsidR="00E33B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Z, monozygotic; OR, </w:t>
      </w:r>
      <w:r w:rsidRPr="008054C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dds ratio. </w:t>
      </w:r>
    </w:p>
    <w:p w:rsidR="00EC081C" w:rsidRPr="00A96E1B" w:rsidRDefault="00EC081C">
      <w:pPr>
        <w:rPr>
          <w:lang w:val="en-US"/>
        </w:rPr>
      </w:pPr>
    </w:p>
    <w:sectPr w:rsidR="00EC081C" w:rsidRPr="00A96E1B" w:rsidSect="00BB1B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A77"/>
    <w:rsid w:val="000075F8"/>
    <w:rsid w:val="00012117"/>
    <w:rsid w:val="00023098"/>
    <w:rsid w:val="00137F40"/>
    <w:rsid w:val="00203A27"/>
    <w:rsid w:val="00241AC8"/>
    <w:rsid w:val="002B6B4D"/>
    <w:rsid w:val="00375822"/>
    <w:rsid w:val="004A6E9F"/>
    <w:rsid w:val="004D6050"/>
    <w:rsid w:val="004E6A77"/>
    <w:rsid w:val="004F20D2"/>
    <w:rsid w:val="005C7D33"/>
    <w:rsid w:val="006522C4"/>
    <w:rsid w:val="006C313E"/>
    <w:rsid w:val="006F7E9D"/>
    <w:rsid w:val="00761A84"/>
    <w:rsid w:val="007A5382"/>
    <w:rsid w:val="007B2AB5"/>
    <w:rsid w:val="00800461"/>
    <w:rsid w:val="008054CE"/>
    <w:rsid w:val="00867841"/>
    <w:rsid w:val="008B200C"/>
    <w:rsid w:val="00906920"/>
    <w:rsid w:val="00A55A9C"/>
    <w:rsid w:val="00A96E1B"/>
    <w:rsid w:val="00AC234F"/>
    <w:rsid w:val="00B30A8D"/>
    <w:rsid w:val="00BA2A9E"/>
    <w:rsid w:val="00BB1BE3"/>
    <w:rsid w:val="00BC6E62"/>
    <w:rsid w:val="00BF1F4C"/>
    <w:rsid w:val="00C370EF"/>
    <w:rsid w:val="00D61EF8"/>
    <w:rsid w:val="00E13634"/>
    <w:rsid w:val="00E33B25"/>
    <w:rsid w:val="00E5367B"/>
    <w:rsid w:val="00EA5858"/>
    <w:rsid w:val="00EC081C"/>
    <w:rsid w:val="00FB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92A5"/>
  <w15:docId w15:val="{3E83446A-14A4-457B-8608-87EB30BB1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A77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B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4</cp:revision>
  <cp:lastPrinted>2018-04-16T08:01:00Z</cp:lastPrinted>
  <dcterms:created xsi:type="dcterms:W3CDTF">2018-06-07T12:26:00Z</dcterms:created>
  <dcterms:modified xsi:type="dcterms:W3CDTF">2018-07-10T11:06:00Z</dcterms:modified>
</cp:coreProperties>
</file>